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A53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DE789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88F3CF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DEFEC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02544D" w14:textId="3645C31B" w:rsidR="00A51726" w:rsidRPr="00C50930" w:rsidRDefault="00A51726" w:rsidP="00A51726">
      <w:pPr>
        <w:pStyle w:val="Ttulo1"/>
        <w:rPr>
          <w:lang w:val="en-GB"/>
        </w:rPr>
      </w:pPr>
      <w:r w:rsidRPr="00C50930">
        <w:rPr>
          <w:lang w:val="en-GB"/>
        </w:rPr>
        <w:t xml:space="preserve">Additional File 1. </w:t>
      </w:r>
      <w:r w:rsidR="00AC5FF3">
        <w:rPr>
          <w:lang w:val="en-GB"/>
        </w:rPr>
        <w:t xml:space="preserve">Links to the COORDENA-CAT (2017) and COORDENA-TICs (2022) questionnaires </w:t>
      </w:r>
    </w:p>
    <w:p w14:paraId="3DFE2A26" w14:textId="7491E4C5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993EA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BE9126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270968" w14:textId="47CE3F81" w:rsidR="00C50930" w:rsidRPr="00384688" w:rsidRDefault="00E63D3C" w:rsidP="00E63D3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hyperlink r:id="rId11" w:history="1">
        <w:proofErr w:type="spellStart"/>
        <w:r>
          <w:rPr>
            <w:rStyle w:val="Hipervnculo"/>
          </w:rPr>
          <w:t>Qüestionari</w:t>
        </w:r>
        <w:proofErr w:type="spellEnd"/>
        <w:r>
          <w:rPr>
            <w:rStyle w:val="Hipervnculo"/>
          </w:rPr>
          <w:t xml:space="preserve"> COORDENA-CAT | </w:t>
        </w:r>
        <w:proofErr w:type="spellStart"/>
        <w:r>
          <w:rPr>
            <w:rStyle w:val="Hipervnculo"/>
          </w:rPr>
          <w:t>Catàleg</w:t>
        </w:r>
        <w:proofErr w:type="spellEnd"/>
        <w:r>
          <w:rPr>
            <w:rStyle w:val="Hipervnculo"/>
          </w:rPr>
          <w:t xml:space="preserve"> de </w:t>
        </w:r>
        <w:proofErr w:type="spellStart"/>
        <w:r>
          <w:rPr>
            <w:rStyle w:val="Hipervnculo"/>
          </w:rPr>
          <w:t>publicacions</w:t>
        </w:r>
        <w:proofErr w:type="spellEnd"/>
        <w:r>
          <w:rPr>
            <w:rStyle w:val="Hipervnculo"/>
          </w:rPr>
          <w:t xml:space="preserve"> | Consorci de Salut i Social de Catalunya</w:t>
        </w:r>
      </w:hyperlink>
    </w:p>
    <w:p w14:paraId="070770C8" w14:textId="68932C56" w:rsidR="00384688" w:rsidRPr="00384688" w:rsidRDefault="00384688" w:rsidP="00384688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84688">
        <w:rPr>
          <w:lang w:val="en-GB"/>
        </w:rPr>
        <w:t xml:space="preserve">English version available: </w:t>
      </w:r>
      <w:hyperlink r:id="rId12" w:history="1">
        <w:r w:rsidRPr="00384688">
          <w:rPr>
            <w:rStyle w:val="Hipervnculo"/>
            <w:lang w:val="en-GB"/>
          </w:rPr>
          <w:t>COORDENA CAT Questionnaire_EN.pdf (consorci.org)</w:t>
        </w:r>
      </w:hyperlink>
    </w:p>
    <w:p w14:paraId="0B55F10C" w14:textId="77777777" w:rsidR="00384688" w:rsidRPr="00384688" w:rsidRDefault="00384688" w:rsidP="00384688">
      <w:pPr>
        <w:pStyle w:val="Prrafodelista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20BEA368" w14:textId="1C35C4F7" w:rsidR="00E63D3C" w:rsidRPr="00384688" w:rsidRDefault="00384688" w:rsidP="00E63D3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hyperlink r:id="rId13" w:history="1">
        <w:proofErr w:type="spellStart"/>
        <w:r>
          <w:rPr>
            <w:rStyle w:val="Hipervnculo"/>
          </w:rPr>
          <w:t>Qüestionari</w:t>
        </w:r>
        <w:proofErr w:type="spellEnd"/>
        <w:r>
          <w:rPr>
            <w:rStyle w:val="Hipervnculo"/>
          </w:rPr>
          <w:t xml:space="preserve"> </w:t>
        </w:r>
        <w:proofErr w:type="spellStart"/>
        <w:r>
          <w:rPr>
            <w:rStyle w:val="Hipervnculo"/>
          </w:rPr>
          <w:t>COORDENA.TICs</w:t>
        </w:r>
        <w:proofErr w:type="spellEnd"/>
        <w:r>
          <w:rPr>
            <w:rStyle w:val="Hipervnculo"/>
          </w:rPr>
          <w:t xml:space="preserve"> | </w:t>
        </w:r>
        <w:proofErr w:type="spellStart"/>
        <w:r>
          <w:rPr>
            <w:rStyle w:val="Hipervnculo"/>
          </w:rPr>
          <w:t>Catàleg</w:t>
        </w:r>
        <w:proofErr w:type="spellEnd"/>
        <w:r>
          <w:rPr>
            <w:rStyle w:val="Hipervnculo"/>
          </w:rPr>
          <w:t xml:space="preserve"> de </w:t>
        </w:r>
        <w:proofErr w:type="spellStart"/>
        <w:r>
          <w:rPr>
            <w:rStyle w:val="Hipervnculo"/>
          </w:rPr>
          <w:t>publicacions</w:t>
        </w:r>
        <w:proofErr w:type="spellEnd"/>
        <w:r>
          <w:rPr>
            <w:rStyle w:val="Hipervnculo"/>
          </w:rPr>
          <w:t xml:space="preserve"> | Consorci de Salut i Social de Catalunya</w:t>
        </w:r>
      </w:hyperlink>
    </w:p>
    <w:p w14:paraId="3D704DE6" w14:textId="5226DE94" w:rsidR="00384688" w:rsidRPr="00E63D3C" w:rsidRDefault="004E1D14" w:rsidP="00384688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t>Catalan</w:t>
      </w:r>
      <w:proofErr w:type="spellEnd"/>
      <w:r>
        <w:t xml:space="preserve"> </w:t>
      </w:r>
      <w:proofErr w:type="spellStart"/>
      <w:r>
        <w:t>version</w:t>
      </w:r>
      <w:proofErr w:type="spellEnd"/>
      <w:r>
        <w:t xml:space="preserve">: </w:t>
      </w:r>
      <w:hyperlink r:id="rId14" w:history="1">
        <w:proofErr w:type="spellStart"/>
        <w:r>
          <w:rPr>
            <w:rStyle w:val="Hipervnculo"/>
          </w:rPr>
          <w:t>Cat_Cuestionario</w:t>
        </w:r>
        <w:proofErr w:type="spellEnd"/>
        <w:r>
          <w:rPr>
            <w:rStyle w:val="Hipervnculo"/>
          </w:rPr>
          <w:t xml:space="preserve"> COORDENA.TICs_castellano_vf.pdf (consorci.org)</w:t>
        </w:r>
      </w:hyperlink>
    </w:p>
    <w:p w14:paraId="7289741C" w14:textId="77777777" w:rsidR="00C50930" w:rsidRPr="00E63D3C" w:rsidRDefault="00C50930" w:rsidP="005975C6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F1A97DD" w14:textId="77777777" w:rsidR="00C50930" w:rsidRPr="00E63D3C" w:rsidRDefault="00C50930" w:rsidP="005975C6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405BD751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1E601EA3" w14:textId="77777777" w:rsidR="002D779C" w:rsidRPr="00E63D3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68840F61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2D4EF6F9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4965762A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5472FC94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5A509301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60247403" w14:textId="77777777" w:rsidR="002D779C" w:rsidRPr="00E63D3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3003B8D7" w14:textId="77777777" w:rsidR="00D827BE" w:rsidRPr="00E63D3C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14:paraId="7BB46F36" w14:textId="77777777" w:rsidR="002D779C" w:rsidRPr="00E63D3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sectPr w:rsidR="002D779C" w:rsidRPr="00E63D3C" w:rsidSect="00D279FE">
      <w:footerReference w:type="default" r:id="rId15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CF7BA" w14:textId="77777777" w:rsidR="00D279FE" w:rsidRDefault="00D279FE">
      <w:pPr>
        <w:spacing w:after="0" w:line="240" w:lineRule="auto"/>
      </w:pPr>
      <w:r>
        <w:separator/>
      </w:r>
    </w:p>
  </w:endnote>
  <w:endnote w:type="continuationSeparator" w:id="0">
    <w:p w14:paraId="61F8B3E2" w14:textId="77777777" w:rsidR="00D279FE" w:rsidRDefault="00D279FE">
      <w:pPr>
        <w:spacing w:after="0" w:line="240" w:lineRule="auto"/>
      </w:pPr>
      <w:r>
        <w:continuationSeparator/>
      </w:r>
    </w:p>
  </w:endnote>
  <w:endnote w:type="continuationNotice" w:id="1">
    <w:p w14:paraId="03CF8669" w14:textId="77777777" w:rsidR="00D279FE" w:rsidRDefault="00D279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6406718"/>
      <w:docPartObj>
        <w:docPartGallery w:val="Page Numbers (Bottom of Page)"/>
        <w:docPartUnique/>
      </w:docPartObj>
    </w:sdtPr>
    <w:sdtContent>
      <w:p w14:paraId="6EFCACFB" w14:textId="77777777" w:rsidR="00231FE8" w:rsidRDefault="003668B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F8D">
          <w:rPr>
            <w:noProof/>
            <w:lang w:val="es-ES"/>
          </w:rPr>
          <w:t>21</w:t>
        </w:r>
        <w:r>
          <w:fldChar w:fldCharType="end"/>
        </w:r>
      </w:p>
    </w:sdtContent>
  </w:sdt>
  <w:p w14:paraId="6E84FD23" w14:textId="77777777" w:rsidR="00231FE8" w:rsidRDefault="00231FE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A8735" w14:textId="77777777" w:rsidR="00D279FE" w:rsidRDefault="00D279FE">
      <w:pPr>
        <w:spacing w:after="0" w:line="240" w:lineRule="auto"/>
      </w:pPr>
      <w:r>
        <w:separator/>
      </w:r>
    </w:p>
  </w:footnote>
  <w:footnote w:type="continuationSeparator" w:id="0">
    <w:p w14:paraId="4BFD2652" w14:textId="77777777" w:rsidR="00D279FE" w:rsidRDefault="00D279FE">
      <w:pPr>
        <w:spacing w:after="0" w:line="240" w:lineRule="auto"/>
      </w:pPr>
      <w:r>
        <w:continuationSeparator/>
      </w:r>
    </w:p>
  </w:footnote>
  <w:footnote w:type="continuationNotice" w:id="1">
    <w:p w14:paraId="18D62D51" w14:textId="77777777" w:rsidR="00D279FE" w:rsidRDefault="00D279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66307"/>
    <w:multiLevelType w:val="hybridMultilevel"/>
    <w:tmpl w:val="C8F04FA4"/>
    <w:lvl w:ilvl="0" w:tplc="B846D8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962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59"/>
    <w:rsid w:val="0000420E"/>
    <w:rsid w:val="00005CB5"/>
    <w:rsid w:val="000077AB"/>
    <w:rsid w:val="00010FAA"/>
    <w:rsid w:val="000139BB"/>
    <w:rsid w:val="000201DF"/>
    <w:rsid w:val="000231DC"/>
    <w:rsid w:val="0002365A"/>
    <w:rsid w:val="000258FD"/>
    <w:rsid w:val="00027063"/>
    <w:rsid w:val="00034714"/>
    <w:rsid w:val="00043677"/>
    <w:rsid w:val="00044D22"/>
    <w:rsid w:val="0005069D"/>
    <w:rsid w:val="00057681"/>
    <w:rsid w:val="00060958"/>
    <w:rsid w:val="000631B9"/>
    <w:rsid w:val="00064F09"/>
    <w:rsid w:val="00066E46"/>
    <w:rsid w:val="0006761E"/>
    <w:rsid w:val="00070A7B"/>
    <w:rsid w:val="00071986"/>
    <w:rsid w:val="00072681"/>
    <w:rsid w:val="00074181"/>
    <w:rsid w:val="00081F71"/>
    <w:rsid w:val="000821D1"/>
    <w:rsid w:val="00087349"/>
    <w:rsid w:val="000A4B65"/>
    <w:rsid w:val="000B2778"/>
    <w:rsid w:val="000B2C19"/>
    <w:rsid w:val="000B37D0"/>
    <w:rsid w:val="000B3DC6"/>
    <w:rsid w:val="000B78C4"/>
    <w:rsid w:val="000C259D"/>
    <w:rsid w:val="000E0FBD"/>
    <w:rsid w:val="000E1AB6"/>
    <w:rsid w:val="000E2F19"/>
    <w:rsid w:val="000F4986"/>
    <w:rsid w:val="000F6030"/>
    <w:rsid w:val="000F6F57"/>
    <w:rsid w:val="00100F4A"/>
    <w:rsid w:val="00102E2D"/>
    <w:rsid w:val="001050F2"/>
    <w:rsid w:val="00107807"/>
    <w:rsid w:val="0011012B"/>
    <w:rsid w:val="00110C50"/>
    <w:rsid w:val="00114B3F"/>
    <w:rsid w:val="001257A9"/>
    <w:rsid w:val="00127289"/>
    <w:rsid w:val="00127310"/>
    <w:rsid w:val="00137D96"/>
    <w:rsid w:val="00144AE8"/>
    <w:rsid w:val="00150D7E"/>
    <w:rsid w:val="0016131E"/>
    <w:rsid w:val="00163511"/>
    <w:rsid w:val="00175D6B"/>
    <w:rsid w:val="00180A14"/>
    <w:rsid w:val="00184623"/>
    <w:rsid w:val="001848AC"/>
    <w:rsid w:val="00187F79"/>
    <w:rsid w:val="00193B5A"/>
    <w:rsid w:val="00193B6F"/>
    <w:rsid w:val="00195236"/>
    <w:rsid w:val="001A21F8"/>
    <w:rsid w:val="001B7ECD"/>
    <w:rsid w:val="001C1592"/>
    <w:rsid w:val="001C6158"/>
    <w:rsid w:val="001C6425"/>
    <w:rsid w:val="001C6A81"/>
    <w:rsid w:val="001D1311"/>
    <w:rsid w:val="001D15F7"/>
    <w:rsid w:val="001E6186"/>
    <w:rsid w:val="001E6C85"/>
    <w:rsid w:val="001F0D00"/>
    <w:rsid w:val="001F53CC"/>
    <w:rsid w:val="001F7ACF"/>
    <w:rsid w:val="002016F7"/>
    <w:rsid w:val="00204033"/>
    <w:rsid w:val="00207CA2"/>
    <w:rsid w:val="002112B2"/>
    <w:rsid w:val="0021467B"/>
    <w:rsid w:val="00221170"/>
    <w:rsid w:val="00222C5F"/>
    <w:rsid w:val="00224B08"/>
    <w:rsid w:val="00224EA6"/>
    <w:rsid w:val="00227047"/>
    <w:rsid w:val="00231FE8"/>
    <w:rsid w:val="00250BEE"/>
    <w:rsid w:val="00251AAC"/>
    <w:rsid w:val="00252061"/>
    <w:rsid w:val="00255BEA"/>
    <w:rsid w:val="002573B9"/>
    <w:rsid w:val="00270466"/>
    <w:rsid w:val="002768C0"/>
    <w:rsid w:val="00277532"/>
    <w:rsid w:val="002812E1"/>
    <w:rsid w:val="00281C61"/>
    <w:rsid w:val="00282624"/>
    <w:rsid w:val="00282D12"/>
    <w:rsid w:val="00297AC1"/>
    <w:rsid w:val="002A2C05"/>
    <w:rsid w:val="002A3B6B"/>
    <w:rsid w:val="002A49D1"/>
    <w:rsid w:val="002C2E5A"/>
    <w:rsid w:val="002D7299"/>
    <w:rsid w:val="002D779C"/>
    <w:rsid w:val="002E0F97"/>
    <w:rsid w:val="002E1DF1"/>
    <w:rsid w:val="002E25D8"/>
    <w:rsid w:val="002E2690"/>
    <w:rsid w:val="002E3EBB"/>
    <w:rsid w:val="002F1CA9"/>
    <w:rsid w:val="002F4529"/>
    <w:rsid w:val="002F53CF"/>
    <w:rsid w:val="002F5836"/>
    <w:rsid w:val="00301E50"/>
    <w:rsid w:val="00304B7F"/>
    <w:rsid w:val="003214B4"/>
    <w:rsid w:val="00321564"/>
    <w:rsid w:val="00332AB7"/>
    <w:rsid w:val="00332AEB"/>
    <w:rsid w:val="003365E1"/>
    <w:rsid w:val="00342F7C"/>
    <w:rsid w:val="0034546F"/>
    <w:rsid w:val="00345B87"/>
    <w:rsid w:val="003464B7"/>
    <w:rsid w:val="003507B6"/>
    <w:rsid w:val="00363DF3"/>
    <w:rsid w:val="00364A70"/>
    <w:rsid w:val="003668B7"/>
    <w:rsid w:val="003719C4"/>
    <w:rsid w:val="00377925"/>
    <w:rsid w:val="00384688"/>
    <w:rsid w:val="00386910"/>
    <w:rsid w:val="003936BE"/>
    <w:rsid w:val="00393953"/>
    <w:rsid w:val="00397FB4"/>
    <w:rsid w:val="003B00EC"/>
    <w:rsid w:val="003B0B9A"/>
    <w:rsid w:val="003B3C63"/>
    <w:rsid w:val="003B48BB"/>
    <w:rsid w:val="003B673F"/>
    <w:rsid w:val="003C04D7"/>
    <w:rsid w:val="003C0A49"/>
    <w:rsid w:val="003C32ED"/>
    <w:rsid w:val="003C4596"/>
    <w:rsid w:val="003C7C68"/>
    <w:rsid w:val="003D25D4"/>
    <w:rsid w:val="003E3DC6"/>
    <w:rsid w:val="003E3F2E"/>
    <w:rsid w:val="003F1368"/>
    <w:rsid w:val="003F2658"/>
    <w:rsid w:val="003F5D88"/>
    <w:rsid w:val="003F6232"/>
    <w:rsid w:val="003F64CB"/>
    <w:rsid w:val="00400325"/>
    <w:rsid w:val="00400CCC"/>
    <w:rsid w:val="00407154"/>
    <w:rsid w:val="00416A7D"/>
    <w:rsid w:val="00421FB8"/>
    <w:rsid w:val="00426E9D"/>
    <w:rsid w:val="00436E24"/>
    <w:rsid w:val="00444B00"/>
    <w:rsid w:val="00445725"/>
    <w:rsid w:val="00447979"/>
    <w:rsid w:val="0045036B"/>
    <w:rsid w:val="00457315"/>
    <w:rsid w:val="00462815"/>
    <w:rsid w:val="00463897"/>
    <w:rsid w:val="0046418F"/>
    <w:rsid w:val="00465360"/>
    <w:rsid w:val="00466EE1"/>
    <w:rsid w:val="00470702"/>
    <w:rsid w:val="00472BE6"/>
    <w:rsid w:val="004738D1"/>
    <w:rsid w:val="00476914"/>
    <w:rsid w:val="00483EFE"/>
    <w:rsid w:val="00485976"/>
    <w:rsid w:val="0049339D"/>
    <w:rsid w:val="004949F0"/>
    <w:rsid w:val="004960A6"/>
    <w:rsid w:val="004A0EE5"/>
    <w:rsid w:val="004B5A42"/>
    <w:rsid w:val="004B5DFC"/>
    <w:rsid w:val="004C279F"/>
    <w:rsid w:val="004C6AC8"/>
    <w:rsid w:val="004D3FEF"/>
    <w:rsid w:val="004D570F"/>
    <w:rsid w:val="004E1D14"/>
    <w:rsid w:val="004F196A"/>
    <w:rsid w:val="005008D7"/>
    <w:rsid w:val="00500F3B"/>
    <w:rsid w:val="00501213"/>
    <w:rsid w:val="005058F8"/>
    <w:rsid w:val="00512A88"/>
    <w:rsid w:val="00516311"/>
    <w:rsid w:val="0052345F"/>
    <w:rsid w:val="005266A3"/>
    <w:rsid w:val="00527632"/>
    <w:rsid w:val="00535C15"/>
    <w:rsid w:val="00536817"/>
    <w:rsid w:val="00544413"/>
    <w:rsid w:val="00552CC6"/>
    <w:rsid w:val="00553988"/>
    <w:rsid w:val="00557420"/>
    <w:rsid w:val="0056153B"/>
    <w:rsid w:val="00570BDE"/>
    <w:rsid w:val="005716D6"/>
    <w:rsid w:val="005720F2"/>
    <w:rsid w:val="00574E97"/>
    <w:rsid w:val="00577814"/>
    <w:rsid w:val="005805CE"/>
    <w:rsid w:val="00580995"/>
    <w:rsid w:val="005823AF"/>
    <w:rsid w:val="005862E3"/>
    <w:rsid w:val="00592BCB"/>
    <w:rsid w:val="00593A02"/>
    <w:rsid w:val="00595044"/>
    <w:rsid w:val="005975C6"/>
    <w:rsid w:val="005976EE"/>
    <w:rsid w:val="005A0187"/>
    <w:rsid w:val="005B0E43"/>
    <w:rsid w:val="005B275E"/>
    <w:rsid w:val="005B2AAA"/>
    <w:rsid w:val="005B3C75"/>
    <w:rsid w:val="005B6029"/>
    <w:rsid w:val="005B7430"/>
    <w:rsid w:val="005C1E31"/>
    <w:rsid w:val="005C64C9"/>
    <w:rsid w:val="005C739E"/>
    <w:rsid w:val="005D59BA"/>
    <w:rsid w:val="005E2973"/>
    <w:rsid w:val="005F02FA"/>
    <w:rsid w:val="005F62AE"/>
    <w:rsid w:val="005F74FC"/>
    <w:rsid w:val="00606B7B"/>
    <w:rsid w:val="006178D7"/>
    <w:rsid w:val="006343AC"/>
    <w:rsid w:val="00637028"/>
    <w:rsid w:val="00637AEE"/>
    <w:rsid w:val="00643F48"/>
    <w:rsid w:val="0064543F"/>
    <w:rsid w:val="00646DD0"/>
    <w:rsid w:val="00655D01"/>
    <w:rsid w:val="006647B3"/>
    <w:rsid w:val="00671156"/>
    <w:rsid w:val="0067403A"/>
    <w:rsid w:val="00676C3D"/>
    <w:rsid w:val="00680D50"/>
    <w:rsid w:val="00680DF0"/>
    <w:rsid w:val="0068264C"/>
    <w:rsid w:val="006A2D87"/>
    <w:rsid w:val="006A55A7"/>
    <w:rsid w:val="006A759F"/>
    <w:rsid w:val="006A77E6"/>
    <w:rsid w:val="006B358A"/>
    <w:rsid w:val="006B544B"/>
    <w:rsid w:val="006B5DCD"/>
    <w:rsid w:val="006D4160"/>
    <w:rsid w:val="006D7215"/>
    <w:rsid w:val="006D7621"/>
    <w:rsid w:val="006E1F0D"/>
    <w:rsid w:val="006E4F13"/>
    <w:rsid w:val="006E6E26"/>
    <w:rsid w:val="007003C5"/>
    <w:rsid w:val="0070279D"/>
    <w:rsid w:val="007030CA"/>
    <w:rsid w:val="00704568"/>
    <w:rsid w:val="00710298"/>
    <w:rsid w:val="00710B4D"/>
    <w:rsid w:val="007157E0"/>
    <w:rsid w:val="00717DD9"/>
    <w:rsid w:val="00725DFC"/>
    <w:rsid w:val="00731BBA"/>
    <w:rsid w:val="007344D0"/>
    <w:rsid w:val="00736799"/>
    <w:rsid w:val="0074154D"/>
    <w:rsid w:val="00742D11"/>
    <w:rsid w:val="00745A2A"/>
    <w:rsid w:val="00754063"/>
    <w:rsid w:val="00765693"/>
    <w:rsid w:val="00765A01"/>
    <w:rsid w:val="00775590"/>
    <w:rsid w:val="007769A6"/>
    <w:rsid w:val="0078171A"/>
    <w:rsid w:val="00782EC7"/>
    <w:rsid w:val="00783526"/>
    <w:rsid w:val="00784AE7"/>
    <w:rsid w:val="00784BC2"/>
    <w:rsid w:val="00785D16"/>
    <w:rsid w:val="00792382"/>
    <w:rsid w:val="007925D4"/>
    <w:rsid w:val="00793769"/>
    <w:rsid w:val="00795331"/>
    <w:rsid w:val="00796816"/>
    <w:rsid w:val="007A3F2A"/>
    <w:rsid w:val="007B1405"/>
    <w:rsid w:val="007B354C"/>
    <w:rsid w:val="007B41C8"/>
    <w:rsid w:val="007C05EC"/>
    <w:rsid w:val="007E0688"/>
    <w:rsid w:val="007E6D5C"/>
    <w:rsid w:val="007F0D33"/>
    <w:rsid w:val="007F1349"/>
    <w:rsid w:val="007F29DB"/>
    <w:rsid w:val="007F3C25"/>
    <w:rsid w:val="007F409C"/>
    <w:rsid w:val="007F430F"/>
    <w:rsid w:val="007F5D56"/>
    <w:rsid w:val="007F7294"/>
    <w:rsid w:val="00803AEE"/>
    <w:rsid w:val="00804564"/>
    <w:rsid w:val="008070E4"/>
    <w:rsid w:val="0081662D"/>
    <w:rsid w:val="0081763B"/>
    <w:rsid w:val="00826CF2"/>
    <w:rsid w:val="008356BF"/>
    <w:rsid w:val="008369EE"/>
    <w:rsid w:val="0084266A"/>
    <w:rsid w:val="008467CB"/>
    <w:rsid w:val="00853770"/>
    <w:rsid w:val="00855136"/>
    <w:rsid w:val="00861282"/>
    <w:rsid w:val="00864AC6"/>
    <w:rsid w:val="0086521E"/>
    <w:rsid w:val="008665B6"/>
    <w:rsid w:val="0086732B"/>
    <w:rsid w:val="00874429"/>
    <w:rsid w:val="00883CCF"/>
    <w:rsid w:val="00884501"/>
    <w:rsid w:val="008909AE"/>
    <w:rsid w:val="0089249B"/>
    <w:rsid w:val="008940AC"/>
    <w:rsid w:val="008947C5"/>
    <w:rsid w:val="0089589A"/>
    <w:rsid w:val="008B27E4"/>
    <w:rsid w:val="008B31E0"/>
    <w:rsid w:val="008B6526"/>
    <w:rsid w:val="008C4BE3"/>
    <w:rsid w:val="008D4E4B"/>
    <w:rsid w:val="008E4230"/>
    <w:rsid w:val="008E490A"/>
    <w:rsid w:val="008E5AFE"/>
    <w:rsid w:val="008E7599"/>
    <w:rsid w:val="008F288D"/>
    <w:rsid w:val="008F305B"/>
    <w:rsid w:val="008F3814"/>
    <w:rsid w:val="008F4383"/>
    <w:rsid w:val="008F5A85"/>
    <w:rsid w:val="008F6F59"/>
    <w:rsid w:val="00905FC5"/>
    <w:rsid w:val="0091396A"/>
    <w:rsid w:val="00914015"/>
    <w:rsid w:val="009155FF"/>
    <w:rsid w:val="009161B1"/>
    <w:rsid w:val="0091626F"/>
    <w:rsid w:val="009256BE"/>
    <w:rsid w:val="00933734"/>
    <w:rsid w:val="00934A0E"/>
    <w:rsid w:val="00935127"/>
    <w:rsid w:val="0093659E"/>
    <w:rsid w:val="0094234B"/>
    <w:rsid w:val="00943632"/>
    <w:rsid w:val="009445E8"/>
    <w:rsid w:val="009468C0"/>
    <w:rsid w:val="009553B3"/>
    <w:rsid w:val="00961CFF"/>
    <w:rsid w:val="00965B94"/>
    <w:rsid w:val="00974CB7"/>
    <w:rsid w:val="00977DB5"/>
    <w:rsid w:val="009814B6"/>
    <w:rsid w:val="00982636"/>
    <w:rsid w:val="009925AF"/>
    <w:rsid w:val="00997B49"/>
    <w:rsid w:val="009A427A"/>
    <w:rsid w:val="009B20D6"/>
    <w:rsid w:val="009B4DD1"/>
    <w:rsid w:val="009B7FF6"/>
    <w:rsid w:val="009C2227"/>
    <w:rsid w:val="009C53F1"/>
    <w:rsid w:val="009D66A6"/>
    <w:rsid w:val="009D75F0"/>
    <w:rsid w:val="009E0AF7"/>
    <w:rsid w:val="009E1CCF"/>
    <w:rsid w:val="009E7D52"/>
    <w:rsid w:val="009F1325"/>
    <w:rsid w:val="009F1E37"/>
    <w:rsid w:val="009F5E65"/>
    <w:rsid w:val="009F6CC7"/>
    <w:rsid w:val="009F73CC"/>
    <w:rsid w:val="009F7FB9"/>
    <w:rsid w:val="00A05AB1"/>
    <w:rsid w:val="00A12FE4"/>
    <w:rsid w:val="00A1330A"/>
    <w:rsid w:val="00A15DE7"/>
    <w:rsid w:val="00A27A4A"/>
    <w:rsid w:val="00A34543"/>
    <w:rsid w:val="00A3743D"/>
    <w:rsid w:val="00A37A44"/>
    <w:rsid w:val="00A42AD1"/>
    <w:rsid w:val="00A4354F"/>
    <w:rsid w:val="00A500A7"/>
    <w:rsid w:val="00A51726"/>
    <w:rsid w:val="00A603F0"/>
    <w:rsid w:val="00A60BA0"/>
    <w:rsid w:val="00A65D53"/>
    <w:rsid w:val="00A71E24"/>
    <w:rsid w:val="00A77A7D"/>
    <w:rsid w:val="00A80AAF"/>
    <w:rsid w:val="00A83699"/>
    <w:rsid w:val="00A91C07"/>
    <w:rsid w:val="00A94D53"/>
    <w:rsid w:val="00A94F79"/>
    <w:rsid w:val="00A97652"/>
    <w:rsid w:val="00AA0432"/>
    <w:rsid w:val="00AA5600"/>
    <w:rsid w:val="00AB01E6"/>
    <w:rsid w:val="00AB1D31"/>
    <w:rsid w:val="00AB31E9"/>
    <w:rsid w:val="00AB410C"/>
    <w:rsid w:val="00AC0DD9"/>
    <w:rsid w:val="00AC3359"/>
    <w:rsid w:val="00AC5FF3"/>
    <w:rsid w:val="00AC7EFB"/>
    <w:rsid w:val="00AD0584"/>
    <w:rsid w:val="00AD11C8"/>
    <w:rsid w:val="00AD27A2"/>
    <w:rsid w:val="00AD4157"/>
    <w:rsid w:val="00AD4311"/>
    <w:rsid w:val="00AD644D"/>
    <w:rsid w:val="00AE7109"/>
    <w:rsid w:val="00AF48C5"/>
    <w:rsid w:val="00AF4D35"/>
    <w:rsid w:val="00AF5576"/>
    <w:rsid w:val="00AF7CC0"/>
    <w:rsid w:val="00B04CBC"/>
    <w:rsid w:val="00B04CBE"/>
    <w:rsid w:val="00B206A4"/>
    <w:rsid w:val="00B2491D"/>
    <w:rsid w:val="00B27A1A"/>
    <w:rsid w:val="00B30E4E"/>
    <w:rsid w:val="00B3368D"/>
    <w:rsid w:val="00B354A8"/>
    <w:rsid w:val="00B3739F"/>
    <w:rsid w:val="00B40574"/>
    <w:rsid w:val="00B40E63"/>
    <w:rsid w:val="00B437A0"/>
    <w:rsid w:val="00B44359"/>
    <w:rsid w:val="00B461BE"/>
    <w:rsid w:val="00B46E3D"/>
    <w:rsid w:val="00B5225B"/>
    <w:rsid w:val="00B56CFA"/>
    <w:rsid w:val="00B664DC"/>
    <w:rsid w:val="00B666CA"/>
    <w:rsid w:val="00B765B4"/>
    <w:rsid w:val="00B8119B"/>
    <w:rsid w:val="00B84464"/>
    <w:rsid w:val="00B845FC"/>
    <w:rsid w:val="00B87C75"/>
    <w:rsid w:val="00B90F83"/>
    <w:rsid w:val="00B917F2"/>
    <w:rsid w:val="00B93242"/>
    <w:rsid w:val="00B94687"/>
    <w:rsid w:val="00B975F0"/>
    <w:rsid w:val="00BA0E01"/>
    <w:rsid w:val="00BA7426"/>
    <w:rsid w:val="00BB0BE3"/>
    <w:rsid w:val="00BB1BEF"/>
    <w:rsid w:val="00BB360C"/>
    <w:rsid w:val="00BB4A91"/>
    <w:rsid w:val="00BC27B6"/>
    <w:rsid w:val="00BC5433"/>
    <w:rsid w:val="00BC5F75"/>
    <w:rsid w:val="00BC6091"/>
    <w:rsid w:val="00BD0CA2"/>
    <w:rsid w:val="00BD10DC"/>
    <w:rsid w:val="00BD2A60"/>
    <w:rsid w:val="00BD3922"/>
    <w:rsid w:val="00BD3E84"/>
    <w:rsid w:val="00BD4A80"/>
    <w:rsid w:val="00BE1FA3"/>
    <w:rsid w:val="00BE2CA5"/>
    <w:rsid w:val="00BE69FB"/>
    <w:rsid w:val="00BF3249"/>
    <w:rsid w:val="00BF42D2"/>
    <w:rsid w:val="00BF76A6"/>
    <w:rsid w:val="00C017BB"/>
    <w:rsid w:val="00C023FF"/>
    <w:rsid w:val="00C028AB"/>
    <w:rsid w:val="00C12B72"/>
    <w:rsid w:val="00C13354"/>
    <w:rsid w:val="00C14D25"/>
    <w:rsid w:val="00C17DDC"/>
    <w:rsid w:val="00C20A89"/>
    <w:rsid w:val="00C2456A"/>
    <w:rsid w:val="00C25D42"/>
    <w:rsid w:val="00C40887"/>
    <w:rsid w:val="00C42D6A"/>
    <w:rsid w:val="00C44E89"/>
    <w:rsid w:val="00C460D7"/>
    <w:rsid w:val="00C50930"/>
    <w:rsid w:val="00C558A2"/>
    <w:rsid w:val="00C55AFB"/>
    <w:rsid w:val="00C706E8"/>
    <w:rsid w:val="00C74DA0"/>
    <w:rsid w:val="00C82D2E"/>
    <w:rsid w:val="00C85607"/>
    <w:rsid w:val="00C92AC7"/>
    <w:rsid w:val="00C953BB"/>
    <w:rsid w:val="00C975FA"/>
    <w:rsid w:val="00CA12D2"/>
    <w:rsid w:val="00CA5993"/>
    <w:rsid w:val="00CA7002"/>
    <w:rsid w:val="00CA7126"/>
    <w:rsid w:val="00CB23F7"/>
    <w:rsid w:val="00CB29F3"/>
    <w:rsid w:val="00CC414D"/>
    <w:rsid w:val="00CC4CDB"/>
    <w:rsid w:val="00CC4F87"/>
    <w:rsid w:val="00CC7083"/>
    <w:rsid w:val="00CD208E"/>
    <w:rsid w:val="00CD6DCE"/>
    <w:rsid w:val="00CE0F70"/>
    <w:rsid w:val="00CE2B0F"/>
    <w:rsid w:val="00CE3C5D"/>
    <w:rsid w:val="00CE62A0"/>
    <w:rsid w:val="00CF08F3"/>
    <w:rsid w:val="00CF52AB"/>
    <w:rsid w:val="00D046FC"/>
    <w:rsid w:val="00D121C0"/>
    <w:rsid w:val="00D16EFA"/>
    <w:rsid w:val="00D211C7"/>
    <w:rsid w:val="00D2336D"/>
    <w:rsid w:val="00D279FE"/>
    <w:rsid w:val="00D31707"/>
    <w:rsid w:val="00D4401E"/>
    <w:rsid w:val="00D45329"/>
    <w:rsid w:val="00D45725"/>
    <w:rsid w:val="00D46EFD"/>
    <w:rsid w:val="00D62440"/>
    <w:rsid w:val="00D66E19"/>
    <w:rsid w:val="00D671FB"/>
    <w:rsid w:val="00D7302A"/>
    <w:rsid w:val="00D804A0"/>
    <w:rsid w:val="00D81156"/>
    <w:rsid w:val="00D81497"/>
    <w:rsid w:val="00D81646"/>
    <w:rsid w:val="00D827BE"/>
    <w:rsid w:val="00D82B62"/>
    <w:rsid w:val="00D90B67"/>
    <w:rsid w:val="00DA09FD"/>
    <w:rsid w:val="00DA12DF"/>
    <w:rsid w:val="00DA2031"/>
    <w:rsid w:val="00DA47CC"/>
    <w:rsid w:val="00DB1C66"/>
    <w:rsid w:val="00DB66AB"/>
    <w:rsid w:val="00DB6875"/>
    <w:rsid w:val="00DC3B11"/>
    <w:rsid w:val="00DC65C1"/>
    <w:rsid w:val="00DD2075"/>
    <w:rsid w:val="00DD3680"/>
    <w:rsid w:val="00DD5268"/>
    <w:rsid w:val="00DD6F3F"/>
    <w:rsid w:val="00DE02FA"/>
    <w:rsid w:val="00DE1AB6"/>
    <w:rsid w:val="00DE1CF9"/>
    <w:rsid w:val="00DE32BE"/>
    <w:rsid w:val="00DE3768"/>
    <w:rsid w:val="00DE4275"/>
    <w:rsid w:val="00DE570E"/>
    <w:rsid w:val="00DF5259"/>
    <w:rsid w:val="00DF6901"/>
    <w:rsid w:val="00E00698"/>
    <w:rsid w:val="00E057AB"/>
    <w:rsid w:val="00E07589"/>
    <w:rsid w:val="00E1292F"/>
    <w:rsid w:val="00E15064"/>
    <w:rsid w:val="00E17F3E"/>
    <w:rsid w:val="00E216F8"/>
    <w:rsid w:val="00E21B63"/>
    <w:rsid w:val="00E24405"/>
    <w:rsid w:val="00E27469"/>
    <w:rsid w:val="00E3345D"/>
    <w:rsid w:val="00E339CA"/>
    <w:rsid w:val="00E36A54"/>
    <w:rsid w:val="00E37499"/>
    <w:rsid w:val="00E43FC7"/>
    <w:rsid w:val="00E47159"/>
    <w:rsid w:val="00E524AC"/>
    <w:rsid w:val="00E538C8"/>
    <w:rsid w:val="00E551EB"/>
    <w:rsid w:val="00E63D3C"/>
    <w:rsid w:val="00E65F18"/>
    <w:rsid w:val="00E82644"/>
    <w:rsid w:val="00E84180"/>
    <w:rsid w:val="00E9194B"/>
    <w:rsid w:val="00E92862"/>
    <w:rsid w:val="00E93335"/>
    <w:rsid w:val="00E95508"/>
    <w:rsid w:val="00EA0F7C"/>
    <w:rsid w:val="00EA4710"/>
    <w:rsid w:val="00EA70D1"/>
    <w:rsid w:val="00EB1A01"/>
    <w:rsid w:val="00EB5868"/>
    <w:rsid w:val="00EB7A00"/>
    <w:rsid w:val="00EC069B"/>
    <w:rsid w:val="00EC1BAF"/>
    <w:rsid w:val="00EC4385"/>
    <w:rsid w:val="00EC5327"/>
    <w:rsid w:val="00EC70B0"/>
    <w:rsid w:val="00ED32C2"/>
    <w:rsid w:val="00ED4A3C"/>
    <w:rsid w:val="00ED64FA"/>
    <w:rsid w:val="00ED7887"/>
    <w:rsid w:val="00ED7ABD"/>
    <w:rsid w:val="00EE108D"/>
    <w:rsid w:val="00EE4B2E"/>
    <w:rsid w:val="00EF180C"/>
    <w:rsid w:val="00EF5F14"/>
    <w:rsid w:val="00EF6703"/>
    <w:rsid w:val="00F01552"/>
    <w:rsid w:val="00F04EC5"/>
    <w:rsid w:val="00F05915"/>
    <w:rsid w:val="00F06477"/>
    <w:rsid w:val="00F06A67"/>
    <w:rsid w:val="00F1535F"/>
    <w:rsid w:val="00F17043"/>
    <w:rsid w:val="00F20C28"/>
    <w:rsid w:val="00F2110E"/>
    <w:rsid w:val="00F250EE"/>
    <w:rsid w:val="00F270E6"/>
    <w:rsid w:val="00F33B9A"/>
    <w:rsid w:val="00F35D0C"/>
    <w:rsid w:val="00F37B47"/>
    <w:rsid w:val="00F429AF"/>
    <w:rsid w:val="00F42B77"/>
    <w:rsid w:val="00F44EC9"/>
    <w:rsid w:val="00F46A82"/>
    <w:rsid w:val="00F47507"/>
    <w:rsid w:val="00F53503"/>
    <w:rsid w:val="00F57E40"/>
    <w:rsid w:val="00F62015"/>
    <w:rsid w:val="00F63049"/>
    <w:rsid w:val="00F6446A"/>
    <w:rsid w:val="00F6576C"/>
    <w:rsid w:val="00F732CF"/>
    <w:rsid w:val="00F95043"/>
    <w:rsid w:val="00F958B5"/>
    <w:rsid w:val="00F96D8A"/>
    <w:rsid w:val="00FA51D0"/>
    <w:rsid w:val="00FA66FB"/>
    <w:rsid w:val="00FB0D22"/>
    <w:rsid w:val="00FD204A"/>
    <w:rsid w:val="00FD74DA"/>
    <w:rsid w:val="00FE254F"/>
    <w:rsid w:val="00FE421E"/>
    <w:rsid w:val="00FF0924"/>
    <w:rsid w:val="00FF22BC"/>
    <w:rsid w:val="00FF3EC9"/>
    <w:rsid w:val="00FF512A"/>
    <w:rsid w:val="00FF6E7E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BC51F"/>
  <w15:chartTrackingRefBased/>
  <w15:docId w15:val="{5CD1D46F-8F4A-4F9D-B9F0-2863CC33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C6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A517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B23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3F7"/>
    <w:rPr>
      <w:lang w:val="es-419"/>
    </w:rPr>
  </w:style>
  <w:style w:type="paragraph" w:styleId="Encabezado">
    <w:name w:val="header"/>
    <w:basedOn w:val="Normal"/>
    <w:link w:val="EncabezadoCar"/>
    <w:uiPriority w:val="99"/>
    <w:semiHidden/>
    <w:unhideWhenUsed/>
    <w:rsid w:val="00FE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E254F"/>
    <w:rPr>
      <w:lang w:val="es-419"/>
    </w:rPr>
  </w:style>
  <w:style w:type="character" w:styleId="Refdecomentario">
    <w:name w:val="annotation reference"/>
    <w:basedOn w:val="Fuentedeprrafopredeter"/>
    <w:uiPriority w:val="99"/>
    <w:semiHidden/>
    <w:unhideWhenUsed/>
    <w:rsid w:val="00AF55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55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5576"/>
    <w:rPr>
      <w:sz w:val="20"/>
      <w:szCs w:val="20"/>
      <w:lang w:val="es-419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55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5576"/>
    <w:rPr>
      <w:b/>
      <w:bCs/>
      <w:sz w:val="20"/>
      <w:szCs w:val="20"/>
      <w:lang w:val="es-419"/>
    </w:rPr>
  </w:style>
  <w:style w:type="character" w:customStyle="1" w:styleId="Ttulo1Car">
    <w:name w:val="Título 1 Car"/>
    <w:basedOn w:val="Fuentedeprrafopredeter"/>
    <w:link w:val="Ttulo1"/>
    <w:uiPriority w:val="9"/>
    <w:rsid w:val="00A517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419"/>
    </w:rPr>
  </w:style>
  <w:style w:type="character" w:styleId="Hipervnculo">
    <w:name w:val="Hyperlink"/>
    <w:basedOn w:val="Fuentedeprrafopredeter"/>
    <w:uiPriority w:val="99"/>
    <w:semiHidden/>
    <w:unhideWhenUsed/>
    <w:rsid w:val="00E63D3C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63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consorci.org/coneixement/cataleg-de-publicacions/203/questionari-coordenatics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onsorci.org/media/upload/arxius/publicacions/questionari_COORDENA/COORDENA%20CAT%20Questionnaire_EN.pdf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onsorci.org/coneixement/cataleg-de-publicacions/164/questionari-coordena-ca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consorci.org/media/upload/arxius/coneixement/COORDENA.TICs/Q%C3%BCestionaris/Cat_Cuestionario%20COORDENA.TICs_castellano_vf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ea03929-fffa-4420-b641-51a467d71321">464DZQEW6WJR-1871218560-270072</_dlc_DocId>
    <lcf76f155ced4ddcb4097134ff3c332f xmlns="13624166-e117-41f7-a945-cbb79c47ce00">
      <Terms xmlns="http://schemas.microsoft.com/office/infopath/2007/PartnerControls"/>
    </lcf76f155ced4ddcb4097134ff3c332f>
    <TaxCatchAll xmlns="3ea03929-fffa-4420-b641-51a467d71321" xsi:nil="true"/>
    <_dlc_DocIdUrl xmlns="3ea03929-fffa-4420-b641-51a467d71321">
      <Url>https://consorciorg.sharepoint.com/sites/ARXIU/_layouts/15/DocIdRedir.aspx?ID=464DZQEW6WJR-1871218560-270072</Url>
      <Description>464DZQEW6WJR-1871218560-270072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8" ma:contentTypeDescription="Crea un document nou" ma:contentTypeScope="" ma:versionID="353a9b89209e01bc2b45cf4f9b60bfb6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5fe29030a9637a691623473749a360c0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8F99DB-0B27-42AB-8B6B-2C1931F805F5}">
  <ds:schemaRefs>
    <ds:schemaRef ds:uri="http://schemas.microsoft.com/office/2006/metadata/properties"/>
    <ds:schemaRef ds:uri="http://schemas.microsoft.com/office/infopath/2007/PartnerControls"/>
    <ds:schemaRef ds:uri="3ea03929-fffa-4420-b641-51a467d71321"/>
    <ds:schemaRef ds:uri="13624166-e117-41f7-a945-cbb79c47ce00"/>
  </ds:schemaRefs>
</ds:datastoreItem>
</file>

<file path=customXml/itemProps2.xml><?xml version="1.0" encoding="utf-8"?>
<ds:datastoreItem xmlns:ds="http://schemas.openxmlformats.org/officeDocument/2006/customXml" ds:itemID="{96F0FEC0-16E3-411B-9AFD-2061F9B55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03DC59-0024-46B5-9BAA-27B4A82F41AB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EACF5B42-0ABF-4408-B6F0-410FDB1494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Daniela Campaz</dc:creator>
  <cp:keywords/>
  <dc:description/>
  <cp:lastModifiedBy>Yessica Daniela Campaz</cp:lastModifiedBy>
  <cp:revision>635</cp:revision>
  <dcterms:created xsi:type="dcterms:W3CDTF">2022-06-27T11:47:00Z</dcterms:created>
  <dcterms:modified xsi:type="dcterms:W3CDTF">2024-03-0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B421A649FA8FA429BDDF8010FD86306</vt:lpwstr>
  </property>
  <property fmtid="{D5CDD505-2E9C-101B-9397-08002B2CF9AE}" pid="4" name="_dlc_DocIdItemGuid">
    <vt:lpwstr>cb4c0b73-8d66-4415-822a-c36ccea156ef</vt:lpwstr>
  </property>
</Properties>
</file>